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4835E" w14:textId="5835AF8E" w:rsidR="00E33E9C" w:rsidRDefault="00E33E9C" w:rsidP="004D2CEF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bookmarkStart w:id="0" w:name="_Hlk114054398"/>
      <w:bookmarkEnd w:id="0"/>
      <w:r w:rsidRPr="00EC0A0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upplementary </w:t>
      </w:r>
      <w:r w:rsidR="004D2CEF" w:rsidRPr="00EC0A02">
        <w:rPr>
          <w:rFonts w:ascii="Times New Roman" w:hAnsi="Times New Roman" w:cs="Times New Roman"/>
          <w:b/>
          <w:i/>
          <w:sz w:val="24"/>
          <w:szCs w:val="24"/>
          <w:lang w:val="en-US"/>
        </w:rPr>
        <w:t>Material</w:t>
      </w:r>
    </w:p>
    <w:p w14:paraId="1E9CAE95" w14:textId="77777777" w:rsidR="00D90488" w:rsidRPr="00EC0A02" w:rsidRDefault="00D90488" w:rsidP="004D2CEF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23735B00" w14:textId="7926A00B" w:rsidR="009532E3" w:rsidRPr="00EC0A02" w:rsidRDefault="009E63C5" w:rsidP="00A057AF">
      <w:pPr>
        <w:pStyle w:val="Beschriftung"/>
        <w:keepNext/>
        <w:spacing w:after="120" w:line="360" w:lineRule="auto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ry </w:t>
      </w:r>
      <w:r w:rsidR="00740C80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</w:t>
      </w:r>
      <w:r w:rsidR="00740C80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740C80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="00740C80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6352A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="00740C80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– </w:t>
      </w:r>
      <w:r w:rsidR="007065E2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cale characteristics </w:t>
      </w:r>
      <w:r w:rsidR="004E0716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of the epidemic-related Dark Future Scale for children (eDFS-K) </w:t>
      </w:r>
      <w:r w:rsidR="007065E2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ccording to classical test theory</w:t>
      </w:r>
      <w:r w:rsidR="00C1598E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CTT)</w:t>
      </w:r>
    </w:p>
    <w:tbl>
      <w:tblPr>
        <w:tblStyle w:val="Tabellenraster"/>
        <w:tblW w:w="9501" w:type="dxa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709"/>
        <w:gridCol w:w="709"/>
        <w:gridCol w:w="1275"/>
        <w:gridCol w:w="1134"/>
        <w:gridCol w:w="1351"/>
        <w:gridCol w:w="1351"/>
      </w:tblGrid>
      <w:tr w:rsidR="007065E2" w:rsidRPr="00EC0A02" w14:paraId="73B27132" w14:textId="77777777" w:rsidTr="00E03C6F">
        <w:tc>
          <w:tcPr>
            <w:tcW w:w="2122" w:type="dxa"/>
          </w:tcPr>
          <w:p w14:paraId="73451155" w14:textId="77777777" w:rsidR="007065E2" w:rsidRPr="00EC0A02" w:rsidRDefault="00CF49C1" w:rsidP="004E6B7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826</w:t>
            </w:r>
          </w:p>
        </w:tc>
        <w:tc>
          <w:tcPr>
            <w:tcW w:w="850" w:type="dxa"/>
          </w:tcPr>
          <w:p w14:paraId="3BB6D7A6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s</w:t>
            </w:r>
          </w:p>
        </w:tc>
        <w:tc>
          <w:tcPr>
            <w:tcW w:w="709" w:type="dxa"/>
          </w:tcPr>
          <w:p w14:paraId="707BD930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709" w:type="dxa"/>
          </w:tcPr>
          <w:p w14:paraId="5A47F721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275" w:type="dxa"/>
          </w:tcPr>
          <w:p w14:paraId="15E08E06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134" w:type="dxa"/>
          </w:tcPr>
          <w:p w14:paraId="62B53845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urtosis</w:t>
            </w:r>
          </w:p>
        </w:tc>
        <w:tc>
          <w:tcPr>
            <w:tcW w:w="1351" w:type="dxa"/>
          </w:tcPr>
          <w:p w14:paraId="5D3CA2D4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.- max.</w:t>
            </w:r>
          </w:p>
        </w:tc>
        <w:tc>
          <w:tcPr>
            <w:tcW w:w="1351" w:type="dxa"/>
          </w:tcPr>
          <w:p w14:paraId="7A3F9134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1" w:name="_Hlk107415156"/>
            <w:r w:rsidRPr="00EC0A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α</w:t>
            </w:r>
            <w:bookmarkEnd w:id="1"/>
          </w:p>
        </w:tc>
      </w:tr>
      <w:tr w:rsidR="007065E2" w:rsidRPr="00EC0A02" w14:paraId="37084F61" w14:textId="77777777" w:rsidTr="00E03C6F">
        <w:tc>
          <w:tcPr>
            <w:tcW w:w="2122" w:type="dxa"/>
          </w:tcPr>
          <w:p w14:paraId="1FAD8E5E" w14:textId="77777777" w:rsidR="007065E2" w:rsidRPr="00EC0A02" w:rsidRDefault="007065E2" w:rsidP="004E6B7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FS-K sum score</w:t>
            </w:r>
          </w:p>
        </w:tc>
        <w:tc>
          <w:tcPr>
            <w:tcW w:w="850" w:type="dxa"/>
          </w:tcPr>
          <w:p w14:paraId="603B61B8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</w:tcPr>
          <w:p w14:paraId="6120CB2D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8</w:t>
            </w:r>
          </w:p>
        </w:tc>
        <w:tc>
          <w:tcPr>
            <w:tcW w:w="709" w:type="dxa"/>
          </w:tcPr>
          <w:p w14:paraId="421F5670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</w:t>
            </w:r>
          </w:p>
        </w:tc>
        <w:tc>
          <w:tcPr>
            <w:tcW w:w="1275" w:type="dxa"/>
          </w:tcPr>
          <w:p w14:paraId="4743DF67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4" w:type="dxa"/>
          </w:tcPr>
          <w:p w14:paraId="11DE4EA8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9</w:t>
            </w:r>
          </w:p>
        </w:tc>
        <w:tc>
          <w:tcPr>
            <w:tcW w:w="1351" w:type="dxa"/>
          </w:tcPr>
          <w:p w14:paraId="187C4D83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2</w:t>
            </w:r>
          </w:p>
        </w:tc>
        <w:tc>
          <w:tcPr>
            <w:tcW w:w="1351" w:type="dxa"/>
          </w:tcPr>
          <w:p w14:paraId="73B66331" w14:textId="77777777" w:rsidR="007065E2" w:rsidRPr="00EC0A02" w:rsidRDefault="007065E2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</w:tbl>
    <w:p w14:paraId="54DA0A63" w14:textId="77777777" w:rsidR="00E33E9C" w:rsidRPr="00EC0A02" w:rsidRDefault="004E0716" w:rsidP="00F35E6B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EC0A02">
        <w:rPr>
          <w:rFonts w:ascii="Times New Roman" w:hAnsi="Times New Roman" w:cs="Times New Roman"/>
          <w:sz w:val="24"/>
          <w:szCs w:val="24"/>
          <w:lang w:val="en-US"/>
        </w:rPr>
        <w:t>M=mean, SD=standard deviation, min=minimum; max=maximum; α=Cohens α</w:t>
      </w:r>
    </w:p>
    <w:p w14:paraId="4BCD631D" w14:textId="77777777" w:rsidR="00582678" w:rsidRPr="00EC0A02" w:rsidRDefault="00582678" w:rsidP="00121757">
      <w:pPr>
        <w:pStyle w:val="Beschriftung"/>
        <w:keepNext/>
        <w:spacing w:after="120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14:paraId="488E7F09" w14:textId="77777777" w:rsidR="00DF7689" w:rsidRPr="00EC0A02" w:rsidRDefault="00DF7689" w:rsidP="00B063BD">
      <w:pPr>
        <w:pStyle w:val="Beschriftung"/>
        <w:keepNext/>
        <w:spacing w:after="120" w:line="276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br w:type="column"/>
      </w:r>
    </w:p>
    <w:p w14:paraId="21601FA3" w14:textId="74E135B0" w:rsidR="00740C80" w:rsidRPr="00EC0A02" w:rsidRDefault="009E63C5" w:rsidP="00A057AF">
      <w:pPr>
        <w:pStyle w:val="Beschriftung"/>
        <w:keepNext/>
        <w:spacing w:after="120" w:line="360" w:lineRule="auto"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  <w:r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ry </w:t>
      </w:r>
      <w:r w:rsidR="00740C80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</w:t>
      </w:r>
      <w:r w:rsidR="00740C80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740C80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="00740C80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6352AC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2</w:t>
      </w:r>
      <w:r w:rsidR="00740C80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1105E4" w:rsidRPr="00EC0A0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- </w:t>
      </w:r>
      <w:r w:rsidR="00FB691A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</w:t>
      </w:r>
      <w:r w:rsidR="001105E4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em characteristics</w:t>
      </w:r>
      <w:r w:rsidR="004E0716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of the</w:t>
      </w:r>
      <w:r w:rsidR="001105E4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4E0716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epidemic-related Dark Future Scale for children (eDFS-K) </w:t>
      </w:r>
      <w:r w:rsidR="001105E4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ccording to classical test theory</w:t>
      </w:r>
      <w:r w:rsidR="00C1598E"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CTT)</w:t>
      </w: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835"/>
        <w:gridCol w:w="836"/>
        <w:gridCol w:w="1331"/>
        <w:gridCol w:w="1147"/>
        <w:gridCol w:w="1745"/>
        <w:gridCol w:w="2353"/>
      </w:tblGrid>
      <w:tr w:rsidR="00E33E9C" w:rsidRPr="007E308D" w14:paraId="7A075AFC" w14:textId="77777777" w:rsidTr="004E6B7B"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FAA6A5B" w14:textId="77777777" w:rsidR="00E33E9C" w:rsidRPr="00EC0A02" w:rsidRDefault="00E33E9C" w:rsidP="004E6B7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826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7BF2376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AC05032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0ED137FA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B5D32F0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urtosi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1177CEBF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criminatory power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3C4339A6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onbach’s α when Item not included</w:t>
            </w:r>
          </w:p>
        </w:tc>
      </w:tr>
      <w:tr w:rsidR="00E33E9C" w:rsidRPr="00EC0A02" w14:paraId="72D32B3B" w14:textId="77777777" w:rsidTr="004E6B7B">
        <w:tc>
          <w:tcPr>
            <w:tcW w:w="962" w:type="dxa"/>
            <w:tcBorders>
              <w:top w:val="single" w:sz="4" w:space="0" w:color="auto"/>
            </w:tcBorders>
          </w:tcPr>
          <w:p w14:paraId="073A72E8" w14:textId="77777777" w:rsidR="00E33E9C" w:rsidRPr="00EC0A02" w:rsidRDefault="00E33E9C" w:rsidP="004E6B7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856DD69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778E8A6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24820A8A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2BDB08A1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8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0CE6E0AF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10464509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E33E9C" w:rsidRPr="00EC0A02" w14:paraId="55CBB576" w14:textId="77777777" w:rsidTr="004E6B7B">
        <w:tc>
          <w:tcPr>
            <w:tcW w:w="962" w:type="dxa"/>
          </w:tcPr>
          <w:p w14:paraId="2A2E62C8" w14:textId="77777777" w:rsidR="00E33E9C" w:rsidRPr="00EC0A02" w:rsidRDefault="00E33E9C" w:rsidP="004E6B7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2</w:t>
            </w:r>
          </w:p>
        </w:tc>
        <w:tc>
          <w:tcPr>
            <w:tcW w:w="835" w:type="dxa"/>
          </w:tcPr>
          <w:p w14:paraId="50905F4F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836" w:type="dxa"/>
          </w:tcPr>
          <w:p w14:paraId="4DA52C92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331" w:type="dxa"/>
          </w:tcPr>
          <w:p w14:paraId="54ABB2D5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147" w:type="dxa"/>
          </w:tcPr>
          <w:p w14:paraId="59F86E64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9</w:t>
            </w:r>
          </w:p>
        </w:tc>
        <w:tc>
          <w:tcPr>
            <w:tcW w:w="1745" w:type="dxa"/>
          </w:tcPr>
          <w:p w14:paraId="2AAFEA71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2353" w:type="dxa"/>
          </w:tcPr>
          <w:p w14:paraId="39C1AB0C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E33E9C" w:rsidRPr="00EC0A02" w14:paraId="03FD9651" w14:textId="77777777" w:rsidTr="004E6B7B">
        <w:tc>
          <w:tcPr>
            <w:tcW w:w="962" w:type="dxa"/>
          </w:tcPr>
          <w:p w14:paraId="02FD625D" w14:textId="77777777" w:rsidR="00E33E9C" w:rsidRPr="00EC0A02" w:rsidRDefault="00E33E9C" w:rsidP="004E6B7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3</w:t>
            </w:r>
          </w:p>
        </w:tc>
        <w:tc>
          <w:tcPr>
            <w:tcW w:w="835" w:type="dxa"/>
          </w:tcPr>
          <w:p w14:paraId="4DB32BE1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836" w:type="dxa"/>
          </w:tcPr>
          <w:p w14:paraId="6DA72304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331" w:type="dxa"/>
          </w:tcPr>
          <w:p w14:paraId="3FF73DD9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47" w:type="dxa"/>
          </w:tcPr>
          <w:p w14:paraId="0B0C8F2B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4</w:t>
            </w:r>
          </w:p>
        </w:tc>
        <w:tc>
          <w:tcPr>
            <w:tcW w:w="1745" w:type="dxa"/>
          </w:tcPr>
          <w:p w14:paraId="7BDD1638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353" w:type="dxa"/>
          </w:tcPr>
          <w:p w14:paraId="6BAA6BFC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</w:tr>
      <w:tr w:rsidR="00E33E9C" w:rsidRPr="00EC0A02" w14:paraId="7A4234A9" w14:textId="77777777" w:rsidTr="004E6B7B">
        <w:tc>
          <w:tcPr>
            <w:tcW w:w="962" w:type="dxa"/>
            <w:tcBorders>
              <w:bottom w:val="single" w:sz="4" w:space="0" w:color="auto"/>
            </w:tcBorders>
          </w:tcPr>
          <w:p w14:paraId="327C46F7" w14:textId="77777777" w:rsidR="00E33E9C" w:rsidRPr="00EC0A02" w:rsidRDefault="00E33E9C" w:rsidP="004E6B7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4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4BB4BA4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0051D196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DE21665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458215A8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3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2A85A4A6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14:paraId="640A4D3E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</w:tbl>
    <w:p w14:paraId="58EB423C" w14:textId="77777777" w:rsidR="00740C80" w:rsidRPr="00EC0A02" w:rsidRDefault="004E0716" w:rsidP="00F35E6B">
      <w:pPr>
        <w:pStyle w:val="Beschriftung"/>
        <w:keepNext/>
        <w:spacing w:before="12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EC0A0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=mean, SD=standard deviation</w:t>
      </w:r>
    </w:p>
    <w:p w14:paraId="5458E7F7" w14:textId="77777777" w:rsidR="00582678" w:rsidRPr="00EC0A02" w:rsidRDefault="00582678" w:rsidP="00121757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B13563" w14:textId="77777777" w:rsidR="00DF7689" w:rsidRPr="00EC0A02" w:rsidRDefault="00DF7689" w:rsidP="00121757">
      <w:pPr>
        <w:spacing w:after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0A02"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</w:r>
    </w:p>
    <w:p w14:paraId="71C7C558" w14:textId="3C03A0A0" w:rsidR="00BF15AB" w:rsidRPr="00EC0A02" w:rsidRDefault="009E63C5" w:rsidP="00A057AF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0A0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EC0A0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740C80" w:rsidRPr="00EC0A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40C80" w:rsidRPr="00EC0A0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740C80" w:rsidRPr="00EC0A02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="00740C80" w:rsidRPr="00EC0A0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6352A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</w:t>
      </w:r>
      <w:r w:rsidR="00740C80" w:rsidRPr="00EC0A0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740C80" w:rsidRPr="00EC0A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740C80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Inter-item </w:t>
      </w:r>
      <w:r w:rsidR="00BF15AB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A44C5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item-total </w:t>
      </w:r>
      <w:r w:rsidR="00BF15AB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correlation </w:t>
      </w:r>
      <w:r w:rsidR="007A44C5" w:rsidRPr="00EC0A02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740C80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0716" w:rsidRPr="00EC0A02">
        <w:rPr>
          <w:rFonts w:ascii="Times New Roman" w:hAnsi="Times New Roman" w:cs="Times New Roman"/>
          <w:sz w:val="24"/>
          <w:szCs w:val="24"/>
          <w:lang w:val="en-US"/>
        </w:rPr>
        <w:t>the epidemic-related Dark Future Scale for children (</w:t>
      </w:r>
      <w:r w:rsidR="00BF15AB" w:rsidRPr="00EC0A0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740C80" w:rsidRPr="00EC0A02">
        <w:rPr>
          <w:rFonts w:ascii="Times New Roman" w:hAnsi="Times New Roman" w:cs="Times New Roman"/>
          <w:sz w:val="24"/>
          <w:szCs w:val="24"/>
          <w:lang w:val="en-US"/>
        </w:rPr>
        <w:t>DFS</w:t>
      </w:r>
      <w:r w:rsidR="00BF15AB" w:rsidRPr="00EC0A02">
        <w:rPr>
          <w:rFonts w:ascii="Times New Roman" w:hAnsi="Times New Roman" w:cs="Times New Roman"/>
          <w:sz w:val="24"/>
          <w:szCs w:val="24"/>
          <w:lang w:val="en-US"/>
        </w:rPr>
        <w:t>-K</w:t>
      </w:r>
      <w:r w:rsidR="004E0716" w:rsidRPr="00EC0A0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417"/>
        <w:gridCol w:w="1134"/>
      </w:tblGrid>
      <w:tr w:rsidR="00E33E9C" w:rsidRPr="00EC0A02" w14:paraId="014ACF3C" w14:textId="77777777" w:rsidTr="00582678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AC046" w14:textId="77777777" w:rsidR="00E33E9C" w:rsidRPr="00EC0A02" w:rsidRDefault="00E33E9C" w:rsidP="005826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F0849" w14:textId="77777777" w:rsidR="00E33E9C" w:rsidRPr="00EC0A02" w:rsidRDefault="00E33E9C" w:rsidP="005826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D9D9B" w14:textId="77777777" w:rsidR="00E33E9C" w:rsidRPr="00EC0A02" w:rsidRDefault="00E33E9C" w:rsidP="005826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408EB" w14:textId="77777777" w:rsidR="00E33E9C" w:rsidRPr="00EC0A02" w:rsidRDefault="00E33E9C" w:rsidP="005826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6EF65" w14:textId="77777777" w:rsidR="00E33E9C" w:rsidRPr="00EC0A02" w:rsidRDefault="00E33E9C" w:rsidP="005826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E33E9C" w:rsidRPr="00EC0A02" w14:paraId="5D33AE16" w14:textId="77777777" w:rsidTr="004E6B7B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CE699" w14:textId="77777777" w:rsidR="00E33E9C" w:rsidRPr="00EC0A02" w:rsidRDefault="00E33E9C" w:rsidP="004E6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73F18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C53F3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D535E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3F892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E9C" w:rsidRPr="00EC0A02" w14:paraId="2D5D0CD8" w14:textId="77777777" w:rsidTr="004E6B7B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2AA72E9" w14:textId="77777777" w:rsidR="00E33E9C" w:rsidRPr="00EC0A02" w:rsidRDefault="00E33E9C" w:rsidP="004E6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2439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0.637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4E70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ED37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25E1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E9C" w:rsidRPr="00EC0A02" w14:paraId="3F45C7C0" w14:textId="77777777" w:rsidTr="004E6B7B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5C287B8" w14:textId="77777777" w:rsidR="00E33E9C" w:rsidRPr="00EC0A02" w:rsidRDefault="00E33E9C" w:rsidP="004E6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8218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0.34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D445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0.38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3728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B613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E9C" w:rsidRPr="00EC0A02" w14:paraId="3F870878" w14:textId="77777777" w:rsidTr="00BF15AB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30CEA36" w14:textId="77777777" w:rsidR="00E33E9C" w:rsidRPr="00EC0A02" w:rsidRDefault="00E33E9C" w:rsidP="004E6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152C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0.393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270F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0.512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1769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0.45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CA05" w14:textId="77777777" w:rsidR="00E33E9C" w:rsidRPr="00EC0A02" w:rsidRDefault="00E33E9C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15AB" w:rsidRPr="00EC0A02" w14:paraId="619E7610" w14:textId="77777777" w:rsidTr="00BF15AB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CB797" w14:textId="77777777" w:rsidR="00BF15AB" w:rsidRPr="00EC0A02" w:rsidRDefault="00BF15AB" w:rsidP="004E6B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</w:rPr>
              <w:t>Item 1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BE716" w14:textId="77777777" w:rsidR="00BF15AB" w:rsidRPr="00EC0A02" w:rsidRDefault="00BF15AB" w:rsidP="00BF15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0.767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CF88F" w14:textId="77777777" w:rsidR="00BF15AB" w:rsidRPr="00EC0A02" w:rsidRDefault="00BF15AB" w:rsidP="00BF15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0.822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836F4" w14:textId="77777777" w:rsidR="00BF15AB" w:rsidRPr="00EC0A02" w:rsidRDefault="00BF15AB" w:rsidP="00BF15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0.704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10089" w14:textId="77777777" w:rsidR="00BF15AB" w:rsidRPr="00EC0A02" w:rsidRDefault="00BF15AB" w:rsidP="00BF15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</w:rPr>
              <w:t>0.768**</w:t>
            </w:r>
          </w:p>
        </w:tc>
      </w:tr>
    </w:tbl>
    <w:p w14:paraId="17242C0A" w14:textId="2E6EA095" w:rsidR="00763DC4" w:rsidRPr="00EC0A02" w:rsidRDefault="00E33E9C" w:rsidP="00F35E6B">
      <w:pPr>
        <w:spacing w:before="120"/>
        <w:rPr>
          <w:rFonts w:ascii="Times New Roman" w:hAnsi="Times New Roman" w:cs="Times New Roman"/>
          <w:sz w:val="24"/>
          <w:szCs w:val="24"/>
        </w:rPr>
        <w:sectPr w:rsidR="00763DC4" w:rsidRPr="00EC0A02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C0A02">
        <w:rPr>
          <w:rFonts w:ascii="Times New Roman" w:hAnsi="Times New Roman" w:cs="Times New Roman"/>
          <w:sz w:val="24"/>
          <w:szCs w:val="24"/>
        </w:rPr>
        <w:t>Note</w:t>
      </w:r>
      <w:r w:rsidR="004E0716" w:rsidRPr="00EC0A02">
        <w:rPr>
          <w:rFonts w:ascii="Times New Roman" w:hAnsi="Times New Roman" w:cs="Times New Roman"/>
          <w:sz w:val="24"/>
          <w:szCs w:val="24"/>
        </w:rPr>
        <w:t>: *0.01≤p&lt;0.05</w:t>
      </w:r>
      <w:r w:rsidR="008741E0" w:rsidRPr="00EC0A02">
        <w:rPr>
          <w:rFonts w:ascii="Times New Roman" w:hAnsi="Times New Roman" w:cs="Times New Roman"/>
          <w:sz w:val="24"/>
          <w:szCs w:val="24"/>
        </w:rPr>
        <w:t>,</w:t>
      </w:r>
      <w:r w:rsidRPr="00EC0A02">
        <w:rPr>
          <w:rFonts w:ascii="Times New Roman" w:hAnsi="Times New Roman" w:cs="Times New Roman"/>
          <w:sz w:val="24"/>
          <w:szCs w:val="24"/>
        </w:rPr>
        <w:t xml:space="preserve"> **</w:t>
      </w:r>
      <w:r w:rsidRPr="00EC0A02">
        <w:rPr>
          <w:rFonts w:ascii="Times New Roman" w:hAnsi="Times New Roman" w:cs="Times New Roman"/>
          <w:i/>
          <w:sz w:val="24"/>
          <w:szCs w:val="24"/>
        </w:rPr>
        <w:t>p</w:t>
      </w:r>
      <w:r w:rsidRPr="00EC0A02">
        <w:rPr>
          <w:rFonts w:ascii="Times New Roman" w:hAnsi="Times New Roman" w:cs="Times New Roman"/>
          <w:sz w:val="24"/>
          <w:szCs w:val="24"/>
        </w:rPr>
        <w:t>&lt;0.01</w:t>
      </w:r>
    </w:p>
    <w:p w14:paraId="4173EA5B" w14:textId="77777777" w:rsidR="00DF7689" w:rsidRPr="00EC0A02" w:rsidRDefault="00DF7689" w:rsidP="00317574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C191CF" w14:textId="731DA17C" w:rsidR="00DF7689" w:rsidRPr="00EC0A02" w:rsidRDefault="009E63C5" w:rsidP="00317574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0A0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EC0A02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740C80" w:rsidRPr="00EC0A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40C80" w:rsidRPr="00EC0A0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740C80" w:rsidRPr="00EC0A02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="00740C80" w:rsidRPr="00EC0A0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6352A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4</w:t>
      </w:r>
      <w:r w:rsidR="00740C80" w:rsidRPr="00EC0A0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121757" w:rsidRPr="00EC0A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121757" w:rsidRPr="00EC0A02">
        <w:rPr>
          <w:rFonts w:ascii="Times New Roman" w:hAnsi="Times New Roman" w:cs="Times New Roman"/>
          <w:sz w:val="24"/>
          <w:szCs w:val="24"/>
          <w:lang w:val="en-US"/>
        </w:rPr>
        <w:t>Confirmatory factor analysis (CFA)</w:t>
      </w:r>
      <w:r w:rsidR="004E0716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 of the epidemic-related Dark Future Scale for children (eDFS-K)</w:t>
      </w:r>
      <w:r w:rsidR="00636CC3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 for all children and differentiated by </w:t>
      </w:r>
      <w:r w:rsidR="00735F3F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8- to 11-year-olds </w:t>
      </w:r>
      <w:r w:rsidR="00636CC3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35F3F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12- to 18-year-old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91"/>
        <w:gridCol w:w="1276"/>
        <w:gridCol w:w="856"/>
        <w:gridCol w:w="1275"/>
        <w:gridCol w:w="993"/>
      </w:tblGrid>
      <w:tr w:rsidR="000B20A6" w:rsidRPr="00EC0A02" w14:paraId="4281ABA3" w14:textId="77777777" w:rsidTr="00F01E6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27C8B01" w14:textId="77777777" w:rsidR="000B20A6" w:rsidRPr="00EC0A02" w:rsidRDefault="000B20A6" w:rsidP="004E6B7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3EED6ECB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²/df/</w:t>
            </w:r>
            <w:r w:rsidRPr="00EC0A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03BE3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MSEA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63AA6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F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4BB37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ED657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RMR</w:t>
            </w:r>
          </w:p>
        </w:tc>
      </w:tr>
      <w:tr w:rsidR="000B20A6" w:rsidRPr="00EC0A02" w14:paraId="2AB8774D" w14:textId="77777777" w:rsidTr="00F01E60">
        <w:trPr>
          <w:trHeight w:val="506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3A25280" w14:textId="77777777" w:rsidR="000B20A6" w:rsidRPr="00EC0A02" w:rsidRDefault="000B20A6" w:rsidP="004E6B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(N=826)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0543BA84" w14:textId="77777777" w:rsidR="000B20A6" w:rsidRPr="00EC0A02" w:rsidRDefault="00763DC4" w:rsidP="00CF49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36/2/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570E68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63DC4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30D064F4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763DC4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5BDAED2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63DC4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8E88163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63DC4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B20A6" w:rsidRPr="00EC0A02" w14:paraId="01789DA1" w14:textId="77777777" w:rsidTr="00F01E60">
        <w:trPr>
          <w:trHeight w:val="282"/>
        </w:trPr>
        <w:tc>
          <w:tcPr>
            <w:tcW w:w="2977" w:type="dxa"/>
            <w:vAlign w:val="bottom"/>
          </w:tcPr>
          <w:p w14:paraId="01C591A1" w14:textId="0E18FCAB" w:rsidR="000B20A6" w:rsidRPr="00EC0A02" w:rsidRDefault="00007D6F" w:rsidP="004E6B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06C7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ge</w:t>
            </w:r>
          </w:p>
        </w:tc>
        <w:tc>
          <w:tcPr>
            <w:tcW w:w="1691" w:type="dxa"/>
          </w:tcPr>
          <w:p w14:paraId="13707A00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D05016E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vAlign w:val="center"/>
          </w:tcPr>
          <w:p w14:paraId="2414C8FB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C6F0DDD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73B877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20A6" w:rsidRPr="00EC0A02" w14:paraId="12076CFB" w14:textId="77777777" w:rsidTr="00F01E60">
        <w:trPr>
          <w:trHeight w:val="427"/>
        </w:trPr>
        <w:tc>
          <w:tcPr>
            <w:tcW w:w="2977" w:type="dxa"/>
            <w:vAlign w:val="center"/>
          </w:tcPr>
          <w:p w14:paraId="0B43C84A" w14:textId="76A22F7C" w:rsidR="000B20A6" w:rsidRPr="00EC0A02" w:rsidRDefault="00C46B92" w:rsidP="004E6B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9622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B20A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09622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  <w:r w:rsidR="0009622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ds </w:t>
            </w:r>
            <w:r w:rsidR="000B20A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0B20A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1" w:type="dxa"/>
            <w:vAlign w:val="center"/>
          </w:tcPr>
          <w:p w14:paraId="42676519" w14:textId="4B805C0B" w:rsidR="000B20A6" w:rsidRPr="00EC0A02" w:rsidRDefault="00C46B92" w:rsidP="00B229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94FC1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B2290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/0.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276" w:type="dxa"/>
            <w:vAlign w:val="center"/>
          </w:tcPr>
          <w:p w14:paraId="139E477D" w14:textId="299B0C1F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076F9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856" w:type="dxa"/>
            <w:vAlign w:val="center"/>
          </w:tcPr>
          <w:p w14:paraId="3A2948A6" w14:textId="1B9F550E" w:rsidR="000B20A6" w:rsidRPr="00EC0A02" w:rsidRDefault="005076F9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75" w:type="dxa"/>
            <w:vAlign w:val="center"/>
          </w:tcPr>
          <w:p w14:paraId="5CD4D1A8" w14:textId="346F9F36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5076F9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3" w:type="dxa"/>
            <w:vAlign w:val="center"/>
          </w:tcPr>
          <w:p w14:paraId="6B7C1390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0B20A6" w:rsidRPr="00EC0A02" w14:paraId="7F6E73F4" w14:textId="77777777" w:rsidTr="00F01E60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1ECA1CA" w14:textId="22634BB3" w:rsidR="000B20A6" w:rsidRPr="00EC0A02" w:rsidRDefault="005076F9" w:rsidP="004E6B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09622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="00BE664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09622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E664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  <w:r w:rsidR="0009622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ds</w:t>
            </w:r>
            <w:r w:rsidR="000B20A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7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0B20A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2E079C99" w14:textId="51B19F74" w:rsidR="000B20A6" w:rsidRPr="00EC0A02" w:rsidRDefault="00B2290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076F9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076F9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/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0F67BB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22906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B0B5C14" w14:textId="5C49B804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5076F9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DD861E1" w14:textId="18F72BB9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5076F9"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12FBCE4" w14:textId="77777777" w:rsidR="000B20A6" w:rsidRPr="00EC0A02" w:rsidRDefault="000B20A6" w:rsidP="004E6B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0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</w:tbl>
    <w:p w14:paraId="4B6364E1" w14:textId="5D2486F2" w:rsidR="006352AC" w:rsidRDefault="00F01E60" w:rsidP="00E046D3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0A02">
        <w:rPr>
          <w:rFonts w:ascii="Times New Roman" w:hAnsi="Times New Roman" w:cs="Times New Roman"/>
          <w:sz w:val="24"/>
          <w:szCs w:val="24"/>
          <w:lang w:val="en-US"/>
        </w:rPr>
        <w:t>RMSEA</w:t>
      </w:r>
      <w:r w:rsidR="00AF23AD" w:rsidRPr="00EC0A0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>root mean square error of approximation</w:t>
      </w:r>
      <w:r w:rsidR="00AF23AD" w:rsidRPr="00EC0A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 SRMR</w:t>
      </w:r>
      <w:r w:rsidR="00AF23AD" w:rsidRPr="00EC0A0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the standardized root </w:t>
      </w:r>
      <w:proofErr w:type="gramStart"/>
      <w:r w:rsidRPr="00EC0A02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 square residual</w:t>
      </w:r>
      <w:r w:rsidR="00AF23AD" w:rsidRPr="00EC0A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 TLI</w:t>
      </w:r>
      <w:r w:rsidR="00AF23AD" w:rsidRPr="00EC0A0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>Tucker-Lewis index</w:t>
      </w:r>
      <w:r w:rsidR="00AF23AD" w:rsidRPr="00EC0A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 CFI</w:t>
      </w:r>
      <w:r w:rsidR="00AF23AD" w:rsidRPr="00EC0A0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>comparative fit index</w:t>
      </w:r>
    </w:p>
    <w:p w14:paraId="1AE0549F" w14:textId="77777777" w:rsidR="009E23BD" w:rsidRDefault="006352AC" w:rsidP="009E23BD">
      <w:pPr>
        <w:spacing w:before="120" w:after="120" w:line="36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p w14:paraId="2B1B1C8C" w14:textId="4D2D1E65" w:rsidR="009E23BD" w:rsidRPr="007E308D" w:rsidRDefault="009E23BD" w:rsidP="009E23BD">
      <w:pPr>
        <w:spacing w:after="120" w:line="360" w:lineRule="auto"/>
        <w:rPr>
          <w:lang w:val="en-US"/>
        </w:rPr>
      </w:pPr>
      <w:r w:rsidRPr="007E30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Pr="007E308D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7E308D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Table \* ARABIC </w:instrText>
      </w:r>
      <w:r w:rsidRPr="007E308D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Pr="007E308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5</w:t>
      </w:r>
      <w:r w:rsidRPr="007E308D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7E30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Results of Spearman's rank correlation for the association between the sum of the epidemic-related Dark Future Scale for children (eDFS-K) and the individual KIDSCREEN-10 item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4364"/>
        <w:gridCol w:w="7"/>
        <w:gridCol w:w="2686"/>
        <w:gridCol w:w="2109"/>
        <w:gridCol w:w="7"/>
        <w:gridCol w:w="1295"/>
        <w:gridCol w:w="7"/>
      </w:tblGrid>
      <w:tr w:rsidR="009E23BD" w:rsidRPr="007E308D" w14:paraId="166287DE" w14:textId="77777777" w:rsidTr="000D0873">
        <w:trPr>
          <w:trHeight w:val="377"/>
        </w:trPr>
        <w:tc>
          <w:tcPr>
            <w:tcW w:w="4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2F6F5" w14:textId="77777777" w:rsidR="009E23BD" w:rsidRPr="007E308D" w:rsidRDefault="009E23BD" w:rsidP="000D087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IDSCREEN-10 items (</w:t>
            </w:r>
            <w:r w:rsidRPr="007E308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820)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8F583" w14:textId="77777777" w:rsidR="009E23BD" w:rsidRPr="007E308D" w:rsidRDefault="009E23BD" w:rsidP="000D08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arman’s Rho (</w:t>
            </w:r>
            <w:proofErr w:type="spellStart"/>
            <w:r w:rsidRPr="007E308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F7AA1" w14:textId="77777777" w:rsidR="009E23BD" w:rsidRPr="007E308D" w:rsidRDefault="009E23BD" w:rsidP="000D08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05CBC" w14:textId="77777777" w:rsidR="009E23BD" w:rsidRPr="007E308D" w:rsidRDefault="009E23BD" w:rsidP="000D08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9E23BD" w:rsidRPr="007E308D" w14:paraId="3E438D5D" w14:textId="77777777" w:rsidTr="000D0873">
        <w:trPr>
          <w:gridAfter w:val="1"/>
          <w:wAfter w:w="7" w:type="dxa"/>
          <w:trHeight w:val="427"/>
        </w:trPr>
        <w:tc>
          <w:tcPr>
            <w:tcW w:w="456" w:type="dxa"/>
            <w:vAlign w:val="center"/>
          </w:tcPr>
          <w:p w14:paraId="5D0314F5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364" w:type="dxa"/>
            <w:vAlign w:val="center"/>
          </w:tcPr>
          <w:p w14:paraId="5A47D584" w14:textId="77777777" w:rsidR="009E23BD" w:rsidRPr="007E308D" w:rsidRDefault="009E23BD" w:rsidP="000D087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felt fit and well?</w:t>
            </w:r>
          </w:p>
        </w:tc>
        <w:tc>
          <w:tcPr>
            <w:tcW w:w="2693" w:type="dxa"/>
            <w:gridSpan w:val="2"/>
            <w:vAlign w:val="center"/>
          </w:tcPr>
          <w:p w14:paraId="10D712FB" w14:textId="4DE4CEE4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2109" w:type="dxa"/>
            <w:vAlign w:val="center"/>
          </w:tcPr>
          <w:p w14:paraId="25FFDB7C" w14:textId="3D022ED2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20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2" w:type="dxa"/>
            <w:gridSpan w:val="2"/>
            <w:vAlign w:val="center"/>
          </w:tcPr>
          <w:p w14:paraId="6393F5A4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23BD" w:rsidRPr="007E308D" w14:paraId="3C30C07C" w14:textId="77777777" w:rsidTr="000D0873">
        <w:trPr>
          <w:gridAfter w:val="1"/>
          <w:wAfter w:w="7" w:type="dxa"/>
          <w:trHeight w:val="427"/>
        </w:trPr>
        <w:tc>
          <w:tcPr>
            <w:tcW w:w="456" w:type="dxa"/>
            <w:vAlign w:val="center"/>
          </w:tcPr>
          <w:p w14:paraId="4092FB22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364" w:type="dxa"/>
            <w:vAlign w:val="center"/>
          </w:tcPr>
          <w:p w14:paraId="61B912BA" w14:textId="77777777" w:rsidR="009E23BD" w:rsidRPr="007E308D" w:rsidRDefault="009E23BD" w:rsidP="000D087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felt full of energy?</w:t>
            </w:r>
          </w:p>
        </w:tc>
        <w:tc>
          <w:tcPr>
            <w:tcW w:w="2693" w:type="dxa"/>
            <w:gridSpan w:val="2"/>
            <w:vAlign w:val="center"/>
          </w:tcPr>
          <w:p w14:paraId="14105F6F" w14:textId="79387933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09" w:type="dxa"/>
            <w:vAlign w:val="center"/>
          </w:tcPr>
          <w:p w14:paraId="5329F473" w14:textId="0A5EE9A9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, -0.1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02" w:type="dxa"/>
            <w:gridSpan w:val="2"/>
            <w:vAlign w:val="center"/>
          </w:tcPr>
          <w:p w14:paraId="0B93B26D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23BD" w:rsidRPr="007E308D" w14:paraId="5A7550BF" w14:textId="77777777" w:rsidTr="000D0873">
        <w:trPr>
          <w:gridAfter w:val="1"/>
          <w:wAfter w:w="7" w:type="dxa"/>
          <w:trHeight w:val="427"/>
        </w:trPr>
        <w:tc>
          <w:tcPr>
            <w:tcW w:w="456" w:type="dxa"/>
            <w:vAlign w:val="center"/>
          </w:tcPr>
          <w:p w14:paraId="35553A6D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364" w:type="dxa"/>
            <w:vAlign w:val="center"/>
          </w:tcPr>
          <w:p w14:paraId="21AF3839" w14:textId="77777777" w:rsidR="009E23BD" w:rsidRPr="007E308D" w:rsidRDefault="009E23BD" w:rsidP="000D087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felt sad?</w:t>
            </w:r>
          </w:p>
        </w:tc>
        <w:tc>
          <w:tcPr>
            <w:tcW w:w="2693" w:type="dxa"/>
            <w:gridSpan w:val="2"/>
            <w:vAlign w:val="center"/>
          </w:tcPr>
          <w:p w14:paraId="5A0CA744" w14:textId="2CE1DF5D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09" w:type="dxa"/>
            <w:vAlign w:val="center"/>
          </w:tcPr>
          <w:p w14:paraId="3279BD43" w14:textId="46B5D02A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4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02" w:type="dxa"/>
            <w:gridSpan w:val="2"/>
            <w:vAlign w:val="center"/>
          </w:tcPr>
          <w:p w14:paraId="035E79DA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23BD" w:rsidRPr="007E308D" w14:paraId="0BBD17EA" w14:textId="77777777" w:rsidTr="000D0873">
        <w:trPr>
          <w:gridAfter w:val="1"/>
          <w:wAfter w:w="7" w:type="dxa"/>
          <w:trHeight w:val="427"/>
        </w:trPr>
        <w:tc>
          <w:tcPr>
            <w:tcW w:w="456" w:type="dxa"/>
            <w:vAlign w:val="center"/>
          </w:tcPr>
          <w:p w14:paraId="61A7A433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364" w:type="dxa"/>
            <w:vAlign w:val="center"/>
          </w:tcPr>
          <w:p w14:paraId="7753192F" w14:textId="77777777" w:rsidR="009E23BD" w:rsidRPr="007E308D" w:rsidRDefault="009E23BD" w:rsidP="000D087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felt lonely?</w:t>
            </w:r>
          </w:p>
        </w:tc>
        <w:tc>
          <w:tcPr>
            <w:tcW w:w="2693" w:type="dxa"/>
            <w:gridSpan w:val="2"/>
            <w:vAlign w:val="center"/>
          </w:tcPr>
          <w:p w14:paraId="49FA060D" w14:textId="10C548C5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09" w:type="dxa"/>
            <w:vAlign w:val="center"/>
          </w:tcPr>
          <w:p w14:paraId="17C702CE" w14:textId="2C0081D0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42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2" w:type="dxa"/>
            <w:gridSpan w:val="2"/>
            <w:vAlign w:val="center"/>
          </w:tcPr>
          <w:p w14:paraId="48C369C2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23BD" w:rsidRPr="007E308D" w14:paraId="4CDEE706" w14:textId="77777777" w:rsidTr="000D0873">
        <w:trPr>
          <w:gridAfter w:val="1"/>
          <w:wAfter w:w="7" w:type="dxa"/>
          <w:trHeight w:val="427"/>
        </w:trPr>
        <w:tc>
          <w:tcPr>
            <w:tcW w:w="456" w:type="dxa"/>
            <w:vAlign w:val="center"/>
          </w:tcPr>
          <w:p w14:paraId="704B16B7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364" w:type="dxa"/>
            <w:vAlign w:val="center"/>
          </w:tcPr>
          <w:p w14:paraId="0BB358DA" w14:textId="77777777" w:rsidR="009E23BD" w:rsidRPr="007E308D" w:rsidRDefault="009E23BD" w:rsidP="000D087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had enough time for yourself?</w:t>
            </w:r>
          </w:p>
        </w:tc>
        <w:tc>
          <w:tcPr>
            <w:tcW w:w="2693" w:type="dxa"/>
            <w:gridSpan w:val="2"/>
            <w:vAlign w:val="center"/>
          </w:tcPr>
          <w:p w14:paraId="7A646C19" w14:textId="387FC9FF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9" w:type="dxa"/>
            <w:vAlign w:val="center"/>
          </w:tcPr>
          <w:p w14:paraId="7993F12A" w14:textId="4FF946D8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, -0.1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02" w:type="dxa"/>
            <w:gridSpan w:val="2"/>
            <w:vAlign w:val="center"/>
          </w:tcPr>
          <w:p w14:paraId="3B97E2A7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23BD" w:rsidRPr="007E308D" w14:paraId="1599F6C9" w14:textId="77777777" w:rsidTr="000D0873">
        <w:trPr>
          <w:gridAfter w:val="1"/>
          <w:wAfter w:w="7" w:type="dxa"/>
          <w:trHeight w:val="427"/>
        </w:trPr>
        <w:tc>
          <w:tcPr>
            <w:tcW w:w="456" w:type="dxa"/>
            <w:vAlign w:val="center"/>
          </w:tcPr>
          <w:p w14:paraId="1E51C087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364" w:type="dxa"/>
            <w:vAlign w:val="center"/>
          </w:tcPr>
          <w:p w14:paraId="4153AB5F" w14:textId="77777777" w:rsidR="009E23BD" w:rsidRPr="007E308D" w:rsidRDefault="009E23BD" w:rsidP="000D087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been able to do the things that you want to do in your free time?</w:t>
            </w:r>
          </w:p>
        </w:tc>
        <w:tc>
          <w:tcPr>
            <w:tcW w:w="2693" w:type="dxa"/>
            <w:gridSpan w:val="2"/>
            <w:vAlign w:val="center"/>
          </w:tcPr>
          <w:p w14:paraId="41E23B6C" w14:textId="0BDF5A01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109" w:type="dxa"/>
            <w:vAlign w:val="center"/>
          </w:tcPr>
          <w:p w14:paraId="1F0E64E5" w14:textId="5FE2D051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, -0.2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2" w:type="dxa"/>
            <w:gridSpan w:val="2"/>
            <w:vAlign w:val="center"/>
          </w:tcPr>
          <w:p w14:paraId="064163AF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23BD" w:rsidRPr="007E308D" w14:paraId="5BE15057" w14:textId="77777777" w:rsidTr="000D0873">
        <w:trPr>
          <w:gridAfter w:val="1"/>
          <w:wAfter w:w="7" w:type="dxa"/>
          <w:trHeight w:val="427"/>
        </w:trPr>
        <w:tc>
          <w:tcPr>
            <w:tcW w:w="456" w:type="dxa"/>
            <w:vAlign w:val="center"/>
          </w:tcPr>
          <w:p w14:paraId="4E9D3810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364" w:type="dxa"/>
            <w:vAlign w:val="center"/>
          </w:tcPr>
          <w:p w14:paraId="007C9CC0" w14:textId="77777777" w:rsidR="009E23BD" w:rsidRPr="007E308D" w:rsidRDefault="009E23BD" w:rsidP="000D087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r parent(s) treated you fairly?</w:t>
            </w:r>
          </w:p>
        </w:tc>
        <w:tc>
          <w:tcPr>
            <w:tcW w:w="2693" w:type="dxa"/>
            <w:gridSpan w:val="2"/>
            <w:vAlign w:val="center"/>
          </w:tcPr>
          <w:p w14:paraId="47962A8C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184</w:t>
            </w:r>
          </w:p>
        </w:tc>
        <w:tc>
          <w:tcPr>
            <w:tcW w:w="2109" w:type="dxa"/>
            <w:vAlign w:val="center"/>
          </w:tcPr>
          <w:p w14:paraId="66EB0A8F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252, -0.115</w:t>
            </w:r>
          </w:p>
        </w:tc>
        <w:tc>
          <w:tcPr>
            <w:tcW w:w="1302" w:type="dxa"/>
            <w:gridSpan w:val="2"/>
            <w:vAlign w:val="center"/>
          </w:tcPr>
          <w:p w14:paraId="6201031D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23BD" w:rsidRPr="007E308D" w14:paraId="7ABA0B47" w14:textId="77777777" w:rsidTr="000D0873">
        <w:trPr>
          <w:gridAfter w:val="1"/>
          <w:wAfter w:w="7" w:type="dxa"/>
          <w:trHeight w:val="427"/>
        </w:trPr>
        <w:tc>
          <w:tcPr>
            <w:tcW w:w="456" w:type="dxa"/>
            <w:vAlign w:val="center"/>
          </w:tcPr>
          <w:p w14:paraId="6DD40D84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364" w:type="dxa"/>
            <w:vAlign w:val="center"/>
          </w:tcPr>
          <w:p w14:paraId="7B178114" w14:textId="77777777" w:rsidR="009E23BD" w:rsidRPr="007E308D" w:rsidRDefault="009E23BD" w:rsidP="000D087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had fun with your friends?</w:t>
            </w:r>
          </w:p>
        </w:tc>
        <w:tc>
          <w:tcPr>
            <w:tcW w:w="2693" w:type="dxa"/>
            <w:gridSpan w:val="2"/>
            <w:vAlign w:val="center"/>
          </w:tcPr>
          <w:p w14:paraId="4FBFCD7B" w14:textId="03032265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09" w:type="dxa"/>
            <w:vAlign w:val="center"/>
          </w:tcPr>
          <w:p w14:paraId="0C3AD336" w14:textId="32033555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, -0.1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02" w:type="dxa"/>
            <w:gridSpan w:val="2"/>
            <w:vAlign w:val="center"/>
          </w:tcPr>
          <w:p w14:paraId="47C564D5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23BD" w:rsidRPr="007E308D" w14:paraId="298161FD" w14:textId="77777777" w:rsidTr="000D0873">
        <w:trPr>
          <w:gridAfter w:val="1"/>
          <w:wAfter w:w="7" w:type="dxa"/>
          <w:trHeight w:val="427"/>
        </w:trPr>
        <w:tc>
          <w:tcPr>
            <w:tcW w:w="456" w:type="dxa"/>
            <w:vAlign w:val="center"/>
          </w:tcPr>
          <w:p w14:paraId="4E4FA312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364" w:type="dxa"/>
            <w:vAlign w:val="center"/>
          </w:tcPr>
          <w:p w14:paraId="602FC22D" w14:textId="77777777" w:rsidR="009E23BD" w:rsidRPr="007E308D" w:rsidRDefault="009E23BD" w:rsidP="000D087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got on well at school?</w:t>
            </w:r>
          </w:p>
        </w:tc>
        <w:tc>
          <w:tcPr>
            <w:tcW w:w="2693" w:type="dxa"/>
            <w:gridSpan w:val="2"/>
            <w:vAlign w:val="center"/>
          </w:tcPr>
          <w:p w14:paraId="233933FB" w14:textId="690DB12D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9" w:type="dxa"/>
            <w:vAlign w:val="center"/>
          </w:tcPr>
          <w:p w14:paraId="648BF2C8" w14:textId="54C76E46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E308D">
              <w:rPr>
                <w:rFonts w:ascii="Times New Roman" w:hAnsi="Times New Roman" w:cs="Times New Roman"/>
                <w:sz w:val="24"/>
                <w:szCs w:val="24"/>
              </w:rPr>
              <w:t>, -0.18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2" w:type="dxa"/>
            <w:gridSpan w:val="2"/>
            <w:vAlign w:val="center"/>
          </w:tcPr>
          <w:p w14:paraId="67EDD140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E23BD" w:rsidRPr="007E308D" w14:paraId="0C11F087" w14:textId="77777777" w:rsidTr="000D0873">
        <w:trPr>
          <w:gridAfter w:val="1"/>
          <w:wAfter w:w="7" w:type="dxa"/>
        </w:trPr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6398E34D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364" w:type="dxa"/>
            <w:tcBorders>
              <w:bottom w:val="single" w:sz="4" w:space="0" w:color="auto"/>
            </w:tcBorders>
            <w:vAlign w:val="center"/>
          </w:tcPr>
          <w:p w14:paraId="7B54EA3E" w14:textId="77777777" w:rsidR="009E23BD" w:rsidRPr="007E308D" w:rsidRDefault="009E23BD" w:rsidP="000D0873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been able to pay attention? 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03AB5499" w14:textId="4C7D113E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5ED91FA9" w14:textId="2F10E7FA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-0.22</w:t>
            </w:r>
            <w:r w:rsidR="00D60B7D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02" w:type="dxa"/>
            <w:gridSpan w:val="2"/>
            <w:tcBorders>
              <w:bottom w:val="single" w:sz="4" w:space="0" w:color="auto"/>
            </w:tcBorders>
            <w:vAlign w:val="center"/>
          </w:tcPr>
          <w:p w14:paraId="4AA08B6F" w14:textId="77777777" w:rsidR="009E23BD" w:rsidRPr="007E308D" w:rsidRDefault="009E23BD" w:rsidP="000D0873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27451E4C" w14:textId="77777777" w:rsidR="009E23BD" w:rsidRDefault="009E23BD" w:rsidP="009E23B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08D">
        <w:rPr>
          <w:rFonts w:ascii="Times New Roman" w:hAnsi="Times New Roman" w:cs="Times New Roman"/>
          <w:sz w:val="24"/>
          <w:szCs w:val="24"/>
          <w:lang w:val="en-US"/>
        </w:rPr>
        <w:t>CI=confidence interval</w:t>
      </w:r>
    </w:p>
    <w:p w14:paraId="23646286" w14:textId="21A80661" w:rsidR="00DF7689" w:rsidRPr="00EC0A02" w:rsidRDefault="009E23BD" w:rsidP="00E046D3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</w:p>
    <w:p w14:paraId="5EE00597" w14:textId="6112A3D4" w:rsidR="006352AC" w:rsidRPr="007E308D" w:rsidRDefault="006352AC" w:rsidP="006352AC">
      <w:pPr>
        <w:pStyle w:val="Beschriftung"/>
        <w:keepNext/>
        <w:spacing w:line="360" w:lineRule="auto"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 w:rsidRPr="007E308D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Supplementary Table </w:t>
      </w:r>
      <w:r w:rsidRPr="007E308D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7E308D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instrText xml:space="preserve"> SEQ Table \* ARABIC </w:instrText>
      </w:r>
      <w:r w:rsidRPr="007E308D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9E23BD" w:rsidRPr="007E308D">
        <w:rPr>
          <w:rFonts w:ascii="Times New Roman" w:hAnsi="Times New Roman" w:cs="Times New Roman"/>
          <w:b/>
          <w:i w:val="0"/>
          <w:noProof/>
          <w:color w:val="auto"/>
          <w:sz w:val="24"/>
          <w:lang w:val="en-US"/>
        </w:rPr>
        <w:t>6</w:t>
      </w:r>
      <w:r w:rsidRPr="007E308D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Pr="007E308D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- Results of the Spearman's rank correlation for the association between the sum of the epidemic-related Dark Future Scale for children (eDFS-K) and HRQoL (KIDSCREEN-10) divided by ag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76"/>
        <w:gridCol w:w="1834"/>
        <w:gridCol w:w="1559"/>
        <w:gridCol w:w="1559"/>
        <w:gridCol w:w="1701"/>
        <w:gridCol w:w="1134"/>
      </w:tblGrid>
      <w:tr w:rsidR="00F17D68" w:rsidRPr="007E308D" w14:paraId="78650E1C" w14:textId="77777777" w:rsidTr="00CE74E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4DCA03" w14:textId="77777777" w:rsidR="00F17D68" w:rsidRPr="007E308D" w:rsidRDefault="00F17D68" w:rsidP="00F72BC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63550" w14:textId="06C677BD" w:rsidR="00F17D68" w:rsidRPr="007E308D" w:rsidRDefault="00F17D68" w:rsidP="00786B8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4DE4D826" w14:textId="325B0239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FS-K (</w:t>
            </w:r>
            <w:r w:rsidR="00A131A7"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ian, 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79F41A" w14:textId="1ACCBF89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QoL (mean, 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4BCA0F" w14:textId="3A9A60A2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arman’s Rho (</w:t>
            </w:r>
            <w:proofErr w:type="spellStart"/>
            <w:r w:rsidRPr="007E308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34350" w14:textId="77777777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A582B" w14:textId="77777777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7E30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F17D68" w:rsidRPr="007E308D" w14:paraId="2B089C45" w14:textId="77777777" w:rsidTr="00CE74E9">
        <w:trPr>
          <w:trHeight w:val="282"/>
        </w:trPr>
        <w:tc>
          <w:tcPr>
            <w:tcW w:w="1843" w:type="dxa"/>
            <w:vAlign w:val="bottom"/>
          </w:tcPr>
          <w:p w14:paraId="57DB339E" w14:textId="2323E837" w:rsidR="00F17D68" w:rsidRPr="007E308D" w:rsidRDefault="00F17D68" w:rsidP="00F72BC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576" w:type="dxa"/>
          </w:tcPr>
          <w:p w14:paraId="5720DA1C" w14:textId="77777777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4" w:type="dxa"/>
          </w:tcPr>
          <w:p w14:paraId="76FFB338" w14:textId="77777777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9FB4736" w14:textId="5F450C8F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F582086" w14:textId="14966DB4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2E46C47" w14:textId="77777777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01AB117" w14:textId="77777777" w:rsidR="00F17D68" w:rsidRPr="007E308D" w:rsidRDefault="00F17D68" w:rsidP="00F72B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7D68" w:rsidRPr="007E308D" w14:paraId="6F2F3775" w14:textId="77777777" w:rsidTr="00CE74E9">
        <w:trPr>
          <w:trHeight w:val="427"/>
        </w:trPr>
        <w:tc>
          <w:tcPr>
            <w:tcW w:w="1843" w:type="dxa"/>
            <w:vAlign w:val="center"/>
          </w:tcPr>
          <w:p w14:paraId="045FBF8A" w14:textId="0FC524B2" w:rsidR="00F17D68" w:rsidRPr="007E308D" w:rsidRDefault="00F17D68" w:rsidP="00F72BCA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 to 10-year</w:t>
            </w:r>
            <w:r w:rsidR="00CE74E9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6" w:type="dxa"/>
          </w:tcPr>
          <w:p w14:paraId="471192C8" w14:textId="2F8EB8C5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834" w:type="dxa"/>
          </w:tcPr>
          <w:p w14:paraId="62D77DF3" w14:textId="3B7DA53E" w:rsidR="00F17D68" w:rsidRPr="007E308D" w:rsidRDefault="00CE74E9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17D68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.5)</w:t>
            </w:r>
          </w:p>
        </w:tc>
        <w:tc>
          <w:tcPr>
            <w:tcW w:w="1559" w:type="dxa"/>
          </w:tcPr>
          <w:p w14:paraId="4648C036" w14:textId="090C1A19" w:rsidR="00F17D68" w:rsidRPr="007E308D" w:rsidRDefault="00CE74E9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17D68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 (±10.3)</w:t>
            </w:r>
          </w:p>
        </w:tc>
        <w:tc>
          <w:tcPr>
            <w:tcW w:w="1559" w:type="dxa"/>
            <w:vAlign w:val="center"/>
          </w:tcPr>
          <w:p w14:paraId="6843B4A6" w14:textId="67E7E4FE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0</w:t>
            </w:r>
          </w:p>
        </w:tc>
        <w:tc>
          <w:tcPr>
            <w:tcW w:w="1701" w:type="dxa"/>
            <w:vAlign w:val="center"/>
          </w:tcPr>
          <w:p w14:paraId="087621E5" w14:textId="64907803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7, -0.125</w:t>
            </w:r>
          </w:p>
        </w:tc>
        <w:tc>
          <w:tcPr>
            <w:tcW w:w="1134" w:type="dxa"/>
            <w:vAlign w:val="center"/>
          </w:tcPr>
          <w:p w14:paraId="36FEFCA6" w14:textId="7C6628EB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F17D68" w:rsidRPr="007E308D" w14:paraId="27FDFD78" w14:textId="77777777" w:rsidTr="00CE74E9">
        <w:trPr>
          <w:trHeight w:val="427"/>
        </w:trPr>
        <w:tc>
          <w:tcPr>
            <w:tcW w:w="1843" w:type="dxa"/>
            <w:vAlign w:val="center"/>
          </w:tcPr>
          <w:p w14:paraId="23D646AA" w14:textId="0F666033" w:rsidR="00F17D68" w:rsidRPr="007E308D" w:rsidRDefault="00F17D68" w:rsidP="00F72BCA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 to 12-year</w:t>
            </w:r>
            <w:r w:rsidR="00CE74E9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76" w:type="dxa"/>
          </w:tcPr>
          <w:p w14:paraId="066A5D17" w14:textId="3D4B4771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834" w:type="dxa"/>
          </w:tcPr>
          <w:p w14:paraId="459C9AA0" w14:textId="5A647ADC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6)</w:t>
            </w:r>
          </w:p>
        </w:tc>
        <w:tc>
          <w:tcPr>
            <w:tcW w:w="1559" w:type="dxa"/>
          </w:tcPr>
          <w:p w14:paraId="31A3CF95" w14:textId="44E10AB9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D14FC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D14FC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±8.8)</w:t>
            </w:r>
          </w:p>
        </w:tc>
        <w:tc>
          <w:tcPr>
            <w:tcW w:w="1559" w:type="dxa"/>
            <w:vAlign w:val="center"/>
          </w:tcPr>
          <w:p w14:paraId="6E61A4D2" w14:textId="7002AC95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0</w:t>
            </w:r>
          </w:p>
        </w:tc>
        <w:tc>
          <w:tcPr>
            <w:tcW w:w="1701" w:type="dxa"/>
            <w:vAlign w:val="center"/>
          </w:tcPr>
          <w:p w14:paraId="32FD0DEB" w14:textId="68AB2105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53, -0.284</w:t>
            </w:r>
          </w:p>
        </w:tc>
        <w:tc>
          <w:tcPr>
            <w:tcW w:w="1134" w:type="dxa"/>
            <w:vAlign w:val="center"/>
          </w:tcPr>
          <w:p w14:paraId="310BAD24" w14:textId="07B40376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17D68" w:rsidRPr="007E308D" w14:paraId="2FCFB444" w14:textId="77777777" w:rsidTr="00CE74E9">
        <w:tc>
          <w:tcPr>
            <w:tcW w:w="1843" w:type="dxa"/>
            <w:vAlign w:val="center"/>
          </w:tcPr>
          <w:p w14:paraId="016F6477" w14:textId="5C6EE0DB" w:rsidR="00F17D68" w:rsidRPr="007E308D" w:rsidRDefault="00F17D68" w:rsidP="00F72BCA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 to 14-year</w:t>
            </w:r>
            <w:r w:rsidR="00CE74E9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76" w:type="dxa"/>
          </w:tcPr>
          <w:p w14:paraId="4A915D95" w14:textId="39DEC712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1834" w:type="dxa"/>
          </w:tcPr>
          <w:p w14:paraId="1A82D46E" w14:textId="2DEA5C72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</w:t>
            </w:r>
            <w:r w:rsidR="007D14FC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09EF9D94" w14:textId="3F6EB320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9 (±8.8)</w:t>
            </w:r>
          </w:p>
        </w:tc>
        <w:tc>
          <w:tcPr>
            <w:tcW w:w="1559" w:type="dxa"/>
          </w:tcPr>
          <w:p w14:paraId="296DDE82" w14:textId="745F5FEB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7</w:t>
            </w:r>
          </w:p>
        </w:tc>
        <w:tc>
          <w:tcPr>
            <w:tcW w:w="1701" w:type="dxa"/>
            <w:vAlign w:val="center"/>
          </w:tcPr>
          <w:p w14:paraId="76FDDA52" w14:textId="01DD65B9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0, -0.263</w:t>
            </w:r>
          </w:p>
        </w:tc>
        <w:tc>
          <w:tcPr>
            <w:tcW w:w="1134" w:type="dxa"/>
            <w:vAlign w:val="center"/>
          </w:tcPr>
          <w:p w14:paraId="03AD70DE" w14:textId="77777777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17D68" w:rsidRPr="007E308D" w14:paraId="56887179" w14:textId="77777777" w:rsidTr="00CE74E9">
        <w:tc>
          <w:tcPr>
            <w:tcW w:w="1843" w:type="dxa"/>
            <w:vAlign w:val="center"/>
          </w:tcPr>
          <w:p w14:paraId="4E435058" w14:textId="3EC537DA" w:rsidR="00F17D68" w:rsidRPr="007E308D" w:rsidRDefault="00F17D68" w:rsidP="00F72BCA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 to 16-year</w:t>
            </w:r>
            <w:r w:rsidR="00CE74E9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6" w:type="dxa"/>
          </w:tcPr>
          <w:p w14:paraId="71584F6B" w14:textId="1F361E89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1834" w:type="dxa"/>
          </w:tcPr>
          <w:p w14:paraId="5F0D68EA" w14:textId="197BBB37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)</w:t>
            </w:r>
          </w:p>
        </w:tc>
        <w:tc>
          <w:tcPr>
            <w:tcW w:w="1559" w:type="dxa"/>
          </w:tcPr>
          <w:p w14:paraId="7E077D9A" w14:textId="14DB7D99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</w:t>
            </w:r>
            <w:r w:rsidR="007D14FC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±</w:t>
            </w:r>
            <w:r w:rsidR="007D14FC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D14FC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076E304A" w14:textId="487CFD20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0</w:t>
            </w:r>
          </w:p>
        </w:tc>
        <w:tc>
          <w:tcPr>
            <w:tcW w:w="1701" w:type="dxa"/>
            <w:vAlign w:val="center"/>
          </w:tcPr>
          <w:p w14:paraId="293F4513" w14:textId="2A074787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2, -0.287</w:t>
            </w:r>
          </w:p>
        </w:tc>
        <w:tc>
          <w:tcPr>
            <w:tcW w:w="1134" w:type="dxa"/>
            <w:vAlign w:val="center"/>
          </w:tcPr>
          <w:p w14:paraId="7B49BA99" w14:textId="77777777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17D68" w:rsidRPr="007E308D" w14:paraId="16E3F2F6" w14:textId="77777777" w:rsidTr="00CE74E9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B760C64" w14:textId="2EFC74CC" w:rsidR="00F17D68" w:rsidRPr="007E308D" w:rsidRDefault="00F17D68" w:rsidP="00F72BCA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 to 18</w:t>
            </w:r>
            <w:r w:rsidR="00CE74E9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  <w:r w:rsidR="00CE74E9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21FDEBD" w14:textId="3F676359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3B90F31C" w14:textId="55581EBB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D731FD" w14:textId="68C722B9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</w:t>
            </w:r>
            <w:r w:rsidR="007D14FC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±7.</w:t>
            </w:r>
            <w:r w:rsidR="007D14FC"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C64594" w14:textId="006A7A01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67EBCB" w14:textId="78B9D6A0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9, -0.2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CDD150" w14:textId="2967BDAF" w:rsidR="00F17D68" w:rsidRPr="007E308D" w:rsidRDefault="00F17D68" w:rsidP="00F72BCA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3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3EDD514C" w14:textId="34883D61" w:rsidR="00F17D68" w:rsidRPr="009E23BD" w:rsidRDefault="003F203C" w:rsidP="009E23BD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F17D68" w:rsidRPr="009E23BD" w:rsidSect="00763DC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E308D">
        <w:rPr>
          <w:rFonts w:ascii="Times New Roman" w:hAnsi="Times New Roman" w:cs="Times New Roman"/>
          <w:sz w:val="24"/>
          <w:szCs w:val="24"/>
          <w:lang w:val="en-US"/>
        </w:rPr>
        <w:t>IQR=interquartile range, SD=standard deviation, CI=confidence interval</w:t>
      </w:r>
    </w:p>
    <w:p w14:paraId="734AD6BC" w14:textId="77777777" w:rsidR="006352AC" w:rsidRDefault="006352AC" w:rsidP="00E33E9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val="en-US"/>
        </w:rPr>
        <w:lastRenderedPageBreak/>
        <w:drawing>
          <wp:inline distT="0" distB="0" distL="0" distR="0" wp14:anchorId="068BD04D" wp14:editId="784A5FBA">
            <wp:extent cx="5760720" cy="3183255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_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75F7C" w14:textId="096F06FB" w:rsidR="006352AC" w:rsidRPr="007E308D" w:rsidRDefault="006352AC" w:rsidP="00FC7E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6352AC" w:rsidRPr="007E308D" w:rsidSect="006352A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2" w:name="_GoBack"/>
      <w:bookmarkEnd w:id="2"/>
      <w:r w:rsidRPr="007E308D">
        <w:rPr>
          <w:rFonts w:ascii="Times New Roman" w:hAnsi="Times New Roman" w:cs="Times New Roman"/>
          <w:b/>
          <w:sz w:val="24"/>
          <w:szCs w:val="24"/>
          <w:lang w:val="en-US"/>
        </w:rPr>
        <w:t>Supplementary Figure 1 –</w:t>
      </w:r>
      <w:r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7-day-incidence per 100,000 residents </w:t>
      </w:r>
      <w:r w:rsidR="00A67280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PCR-confirmed </w:t>
      </w:r>
      <w:r w:rsidR="00A67280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SARS-CoV-2 infections </w:t>
      </w:r>
      <w:r w:rsidRPr="007E308D">
        <w:rPr>
          <w:rFonts w:ascii="Times New Roman" w:hAnsi="Times New Roman" w:cs="Times New Roman"/>
          <w:sz w:val="24"/>
          <w:szCs w:val="24"/>
          <w:lang w:val="en-US"/>
        </w:rPr>
        <w:t>in the study region (Mecklenburg-Western Pomerania) during the study period in 2022 divided into the age groups of 6-11-year old’s and 12-17-year old’s</w:t>
      </w:r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; Reference: </w:t>
      </w:r>
      <w:proofErr w:type="spellStart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>Daten</w:t>
      </w:r>
      <w:proofErr w:type="spellEnd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>Zur</w:t>
      </w:r>
      <w:proofErr w:type="spellEnd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 Corona-</w:t>
      </w:r>
      <w:proofErr w:type="spellStart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>Pandemie</w:t>
      </w:r>
      <w:proofErr w:type="spellEnd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>Archiv</w:t>
      </w:r>
      <w:proofErr w:type="spellEnd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>Für</w:t>
      </w:r>
      <w:proofErr w:type="spellEnd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 Die </w:t>
      </w:r>
      <w:proofErr w:type="spellStart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>Altersspezifischen</w:t>
      </w:r>
      <w:proofErr w:type="spellEnd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>Lageberichte</w:t>
      </w:r>
      <w:proofErr w:type="spellEnd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 Kinder Und </w:t>
      </w:r>
      <w:proofErr w:type="spellStart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>Jugendliche</w:t>
      </w:r>
      <w:proofErr w:type="spellEnd"/>
      <w:r w:rsidR="00FC7E4D" w:rsidRPr="007E308D">
        <w:rPr>
          <w:rFonts w:ascii="Times New Roman" w:hAnsi="Times New Roman" w:cs="Times New Roman"/>
          <w:sz w:val="24"/>
          <w:szCs w:val="24"/>
          <w:lang w:val="en-US"/>
        </w:rPr>
        <w:t xml:space="preserve"> [Internet]. (2022) [cited 2022-06-23]. Available from: https://www.lagus.mv-regierung.de/Gesundheit/InfektionsschutzPraevention/Daten-Corona-Pandemie.</w:t>
      </w:r>
    </w:p>
    <w:p w14:paraId="1E008D44" w14:textId="1386FDBA" w:rsidR="00E33E9C" w:rsidRPr="00EC0A02" w:rsidRDefault="00E33E9C" w:rsidP="00E33E9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21F4B7" w14:textId="2B2AA1EB" w:rsidR="00B92F55" w:rsidRPr="00EC0A02" w:rsidRDefault="005B2609" w:rsidP="00B92F55">
      <w:pPr>
        <w:keepNext/>
        <w:rPr>
          <w:rFonts w:ascii="Times New Roman" w:hAnsi="Times New Roman" w:cs="Times New Roman"/>
          <w:sz w:val="24"/>
          <w:szCs w:val="24"/>
        </w:rPr>
      </w:pPr>
      <w:r w:rsidRPr="00EC0A0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CB772A" wp14:editId="621C59E7">
            <wp:extent cx="2946488" cy="2395182"/>
            <wp:effectExtent l="0" t="0" r="635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faddiagramm_all_children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55" t="10833" r="26964" b="22424"/>
                    <a:stretch/>
                  </pic:blipFill>
                  <pic:spPr bwMode="auto">
                    <a:xfrm>
                      <a:off x="0" y="0"/>
                      <a:ext cx="2967482" cy="2412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E6646" w:rsidRPr="00EC0A0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C2DA74" wp14:editId="3029503C">
            <wp:extent cx="2954740" cy="2451867"/>
            <wp:effectExtent l="0" t="0" r="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faddiagramm_08_11_J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79" t="9094" r="26502" b="22424"/>
                    <a:stretch/>
                  </pic:blipFill>
                  <pic:spPr bwMode="auto">
                    <a:xfrm>
                      <a:off x="0" y="0"/>
                      <a:ext cx="2992427" cy="2483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E6646" w:rsidRPr="00EC0A0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92732A" wp14:editId="44B2D595">
            <wp:extent cx="3017876" cy="2401581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faddiagramm_12_18_J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51" t="10566" r="26287" b="22286"/>
                    <a:stretch/>
                  </pic:blipFill>
                  <pic:spPr bwMode="auto">
                    <a:xfrm>
                      <a:off x="0" y="0"/>
                      <a:ext cx="3050678" cy="2427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71B68E" w14:textId="13742BE1" w:rsidR="00374C88" w:rsidRPr="00DC3B08" w:rsidRDefault="00B92F55" w:rsidP="00852B3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0A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D90488" w:rsidRPr="00D9048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904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317574" w:rsidRPr="00EC0A02">
        <w:rPr>
          <w:rFonts w:ascii="Times New Roman" w:hAnsi="Times New Roman" w:cs="Times New Roman"/>
          <w:sz w:val="24"/>
          <w:szCs w:val="24"/>
          <w:lang w:val="en-US"/>
        </w:rPr>
        <w:t>Path diagrams of the c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onfirmatory factor analysis (CFA) </w:t>
      </w:r>
      <w:r w:rsidR="004E0716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of the epidemic-related Dark Future Scale for children (eDFS-K) </w:t>
      </w:r>
      <w:r w:rsidR="00636CC3" w:rsidRPr="00EC0A02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 all children (left) and differentiated </w:t>
      </w:r>
      <w:r w:rsidR="004E0716" w:rsidRPr="00EC0A02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DD0" w:rsidRPr="00EC0A02">
        <w:rPr>
          <w:rFonts w:ascii="Times New Roman" w:hAnsi="Times New Roman" w:cs="Times New Roman"/>
          <w:sz w:val="24"/>
          <w:szCs w:val="24"/>
          <w:lang w:val="en-US"/>
        </w:rPr>
        <w:t xml:space="preserve">8- to 11-year-olds (center) and 12- to 18-year-olds </w:t>
      </w:r>
      <w:r w:rsidRPr="00EC0A02">
        <w:rPr>
          <w:rFonts w:ascii="Times New Roman" w:hAnsi="Times New Roman" w:cs="Times New Roman"/>
          <w:sz w:val="24"/>
          <w:szCs w:val="24"/>
          <w:lang w:val="en-US"/>
        </w:rPr>
        <w:t>(right)</w:t>
      </w:r>
    </w:p>
    <w:sectPr w:rsidR="00374C88" w:rsidRPr="00DC3B08" w:rsidSect="00852B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58B10" w14:textId="77777777" w:rsidR="00B84FC6" w:rsidRDefault="00B84FC6" w:rsidP="00A3345C">
      <w:pPr>
        <w:spacing w:after="0" w:line="240" w:lineRule="auto"/>
      </w:pPr>
      <w:r>
        <w:separator/>
      </w:r>
    </w:p>
  </w:endnote>
  <w:endnote w:type="continuationSeparator" w:id="0">
    <w:p w14:paraId="51C0B6E9" w14:textId="77777777" w:rsidR="00B84FC6" w:rsidRDefault="00B84FC6" w:rsidP="00A33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7A7282" w14:textId="77777777" w:rsidR="00B84FC6" w:rsidRDefault="00B84FC6" w:rsidP="00A3345C">
      <w:pPr>
        <w:spacing w:after="0" w:line="240" w:lineRule="auto"/>
      </w:pPr>
      <w:r>
        <w:separator/>
      </w:r>
    </w:p>
  </w:footnote>
  <w:footnote w:type="continuationSeparator" w:id="0">
    <w:p w14:paraId="10A00D86" w14:textId="77777777" w:rsidR="00B84FC6" w:rsidRDefault="00B84FC6" w:rsidP="00A334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8E3717" w14:textId="003703DF" w:rsidR="00A3345C" w:rsidRPr="00EC0A02" w:rsidRDefault="00A3345C" w:rsidP="00EC0A02">
    <w:pPr>
      <w:pStyle w:val="Kopfzeile"/>
      <w:rPr>
        <w:lang w:val="en-US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99C44B2" wp14:editId="5B0453D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E9C"/>
    <w:rsid w:val="00007D6F"/>
    <w:rsid w:val="00013F83"/>
    <w:rsid w:val="000141C8"/>
    <w:rsid w:val="000146F1"/>
    <w:rsid w:val="00015FC4"/>
    <w:rsid w:val="00053715"/>
    <w:rsid w:val="00073490"/>
    <w:rsid w:val="00084B1D"/>
    <w:rsid w:val="00094FC1"/>
    <w:rsid w:val="00096226"/>
    <w:rsid w:val="000B20A6"/>
    <w:rsid w:val="000B5CD3"/>
    <w:rsid w:val="001105E4"/>
    <w:rsid w:val="00115189"/>
    <w:rsid w:val="00121757"/>
    <w:rsid w:val="00122C26"/>
    <w:rsid w:val="00134DAC"/>
    <w:rsid w:val="00150C3F"/>
    <w:rsid w:val="00173C6A"/>
    <w:rsid w:val="00194A41"/>
    <w:rsid w:val="001A09DD"/>
    <w:rsid w:val="001A1121"/>
    <w:rsid w:val="001B731C"/>
    <w:rsid w:val="001C6015"/>
    <w:rsid w:val="001D730F"/>
    <w:rsid w:val="001F18B7"/>
    <w:rsid w:val="002331B2"/>
    <w:rsid w:val="00242E6A"/>
    <w:rsid w:val="00281773"/>
    <w:rsid w:val="00284CBE"/>
    <w:rsid w:val="002A0AC9"/>
    <w:rsid w:val="002B28C5"/>
    <w:rsid w:val="002C0F45"/>
    <w:rsid w:val="002C15C3"/>
    <w:rsid w:val="002E7ED4"/>
    <w:rsid w:val="002F1DD0"/>
    <w:rsid w:val="002F2D48"/>
    <w:rsid w:val="00317574"/>
    <w:rsid w:val="00323004"/>
    <w:rsid w:val="00373F00"/>
    <w:rsid w:val="00374C88"/>
    <w:rsid w:val="00376674"/>
    <w:rsid w:val="00386026"/>
    <w:rsid w:val="003E28E5"/>
    <w:rsid w:val="003F203C"/>
    <w:rsid w:val="004D2CEF"/>
    <w:rsid w:val="004E0437"/>
    <w:rsid w:val="004E0716"/>
    <w:rsid w:val="004E561A"/>
    <w:rsid w:val="004E5B07"/>
    <w:rsid w:val="005076F9"/>
    <w:rsid w:val="00540CE8"/>
    <w:rsid w:val="00553534"/>
    <w:rsid w:val="0055679F"/>
    <w:rsid w:val="005652FB"/>
    <w:rsid w:val="00582678"/>
    <w:rsid w:val="00590802"/>
    <w:rsid w:val="005A6A4A"/>
    <w:rsid w:val="005B2609"/>
    <w:rsid w:val="005B77D5"/>
    <w:rsid w:val="005E5658"/>
    <w:rsid w:val="005F1B32"/>
    <w:rsid w:val="0060399D"/>
    <w:rsid w:val="006142F1"/>
    <w:rsid w:val="00621C99"/>
    <w:rsid w:val="00631945"/>
    <w:rsid w:val="006352AC"/>
    <w:rsid w:val="00636CC3"/>
    <w:rsid w:val="006541D2"/>
    <w:rsid w:val="006A1059"/>
    <w:rsid w:val="006C0172"/>
    <w:rsid w:val="006C6F57"/>
    <w:rsid w:val="006E3759"/>
    <w:rsid w:val="007065E2"/>
    <w:rsid w:val="00735F3F"/>
    <w:rsid w:val="00740C80"/>
    <w:rsid w:val="00752233"/>
    <w:rsid w:val="0075515A"/>
    <w:rsid w:val="00763DC4"/>
    <w:rsid w:val="00786B80"/>
    <w:rsid w:val="007A44C5"/>
    <w:rsid w:val="007A7274"/>
    <w:rsid w:val="007D14FC"/>
    <w:rsid w:val="007E308D"/>
    <w:rsid w:val="00852B30"/>
    <w:rsid w:val="008741E0"/>
    <w:rsid w:val="0089785C"/>
    <w:rsid w:val="008E3738"/>
    <w:rsid w:val="00904AE5"/>
    <w:rsid w:val="009064C4"/>
    <w:rsid w:val="00926322"/>
    <w:rsid w:val="00941CE0"/>
    <w:rsid w:val="009460CD"/>
    <w:rsid w:val="009532E3"/>
    <w:rsid w:val="00960113"/>
    <w:rsid w:val="00985F79"/>
    <w:rsid w:val="00995506"/>
    <w:rsid w:val="009A7092"/>
    <w:rsid w:val="009B0F65"/>
    <w:rsid w:val="009E23BD"/>
    <w:rsid w:val="009E63C5"/>
    <w:rsid w:val="00A057AF"/>
    <w:rsid w:val="00A131A7"/>
    <w:rsid w:val="00A1695B"/>
    <w:rsid w:val="00A2434C"/>
    <w:rsid w:val="00A3345C"/>
    <w:rsid w:val="00A6103B"/>
    <w:rsid w:val="00A67280"/>
    <w:rsid w:val="00A7037B"/>
    <w:rsid w:val="00A97ED7"/>
    <w:rsid w:val="00AC2FEA"/>
    <w:rsid w:val="00AE0D91"/>
    <w:rsid w:val="00AE56FF"/>
    <w:rsid w:val="00AF23AD"/>
    <w:rsid w:val="00B063BD"/>
    <w:rsid w:val="00B07422"/>
    <w:rsid w:val="00B116B3"/>
    <w:rsid w:val="00B11721"/>
    <w:rsid w:val="00B1377E"/>
    <w:rsid w:val="00B22906"/>
    <w:rsid w:val="00B54138"/>
    <w:rsid w:val="00B84FC6"/>
    <w:rsid w:val="00B92F55"/>
    <w:rsid w:val="00BA43AA"/>
    <w:rsid w:val="00BB6467"/>
    <w:rsid w:val="00BE6646"/>
    <w:rsid w:val="00BF15AB"/>
    <w:rsid w:val="00C03722"/>
    <w:rsid w:val="00C1598E"/>
    <w:rsid w:val="00C17036"/>
    <w:rsid w:val="00C20E01"/>
    <w:rsid w:val="00C46B92"/>
    <w:rsid w:val="00CB20CB"/>
    <w:rsid w:val="00CC617D"/>
    <w:rsid w:val="00CD282A"/>
    <w:rsid w:val="00CE1142"/>
    <w:rsid w:val="00CE74E9"/>
    <w:rsid w:val="00CF49C1"/>
    <w:rsid w:val="00D154E3"/>
    <w:rsid w:val="00D270AA"/>
    <w:rsid w:val="00D606EB"/>
    <w:rsid w:val="00D60B7D"/>
    <w:rsid w:val="00D665A9"/>
    <w:rsid w:val="00D71FB7"/>
    <w:rsid w:val="00D73CB2"/>
    <w:rsid w:val="00D835D0"/>
    <w:rsid w:val="00D90488"/>
    <w:rsid w:val="00DC3B08"/>
    <w:rsid w:val="00DC6797"/>
    <w:rsid w:val="00DF7689"/>
    <w:rsid w:val="00E03C6F"/>
    <w:rsid w:val="00E046D3"/>
    <w:rsid w:val="00E33E9C"/>
    <w:rsid w:val="00E50CBA"/>
    <w:rsid w:val="00E52C0E"/>
    <w:rsid w:val="00E724B4"/>
    <w:rsid w:val="00EA0598"/>
    <w:rsid w:val="00EB0E2C"/>
    <w:rsid w:val="00EB3229"/>
    <w:rsid w:val="00EB7831"/>
    <w:rsid w:val="00EC0A02"/>
    <w:rsid w:val="00EC0BFC"/>
    <w:rsid w:val="00F01E60"/>
    <w:rsid w:val="00F06C71"/>
    <w:rsid w:val="00F13CCA"/>
    <w:rsid w:val="00F17D68"/>
    <w:rsid w:val="00F35E6B"/>
    <w:rsid w:val="00F44336"/>
    <w:rsid w:val="00F933EF"/>
    <w:rsid w:val="00FA4CF1"/>
    <w:rsid w:val="00FB691A"/>
    <w:rsid w:val="00FC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0D0FDD"/>
  <w15:chartTrackingRefBased/>
  <w15:docId w15:val="{85CFB37D-6A44-4839-809F-BCA18F127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33E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3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33E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E28E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E28E5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E28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E28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E28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28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28E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2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28E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334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345C"/>
  </w:style>
  <w:style w:type="paragraph" w:styleId="Fuzeile">
    <w:name w:val="footer"/>
    <w:basedOn w:val="Standard"/>
    <w:link w:val="FuzeileZchn"/>
    <w:uiPriority w:val="99"/>
    <w:unhideWhenUsed/>
    <w:rsid w:val="00A334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345C"/>
  </w:style>
  <w:style w:type="table" w:customStyle="1" w:styleId="Tabellenraster1">
    <w:name w:val="Tabellenraster1"/>
    <w:basedOn w:val="NormaleTabelle"/>
    <w:next w:val="Tabellenraster"/>
    <w:uiPriority w:val="39"/>
    <w:rsid w:val="00941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E9B00-33BE-4BA5-8EC5-E44C53A04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77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Kästner</dc:creator>
  <cp:keywords/>
  <dc:description/>
  <cp:lastModifiedBy>Anika Kästner</cp:lastModifiedBy>
  <cp:revision>2</cp:revision>
  <dcterms:created xsi:type="dcterms:W3CDTF">2022-10-02T14:47:00Z</dcterms:created>
  <dcterms:modified xsi:type="dcterms:W3CDTF">2022-10-02T14:47:00Z</dcterms:modified>
</cp:coreProperties>
</file>